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44366" w14:textId="77777777" w:rsidR="0011154C" w:rsidRPr="0011154C" w:rsidRDefault="0011154C">
      <w:pPr>
        <w:rPr>
          <w:rFonts w:ascii="Arial" w:hAnsi="Arial" w:cs="Arial"/>
          <w:lang w:val="en-GB"/>
        </w:rPr>
      </w:pPr>
      <w:bookmarkStart w:id="0" w:name="_GoBack"/>
      <w:bookmarkEnd w:id="0"/>
      <w:r w:rsidRPr="0011154C">
        <w:rPr>
          <w:rFonts w:ascii="Arial" w:hAnsi="Arial" w:cs="Arial"/>
          <w:b/>
          <w:lang w:val="en-GB"/>
        </w:rPr>
        <w:t xml:space="preserve">Supplementary Table 1. Information on </w:t>
      </w:r>
      <w:r w:rsidRPr="0011154C">
        <w:rPr>
          <w:rFonts w:ascii="Arial" w:hAnsi="Arial" w:cs="Arial"/>
          <w:lang w:val="en-GB"/>
        </w:rPr>
        <w:t>hydrolysis probe assay (</w:t>
      </w:r>
      <w:proofErr w:type="spellStart"/>
      <w:r w:rsidRPr="0011154C">
        <w:rPr>
          <w:rFonts w:ascii="Arial" w:hAnsi="Arial" w:cs="Arial"/>
          <w:lang w:val="en-GB"/>
        </w:rPr>
        <w:t>Taqman</w:t>
      </w:r>
      <w:proofErr w:type="spellEnd"/>
      <w:r w:rsidRPr="0011154C">
        <w:rPr>
          <w:rFonts w:ascii="Arial" w:hAnsi="Arial" w:cs="Arial"/>
          <w:lang w:val="en-GB"/>
        </w:rPr>
        <w:t xml:space="preserve">) that were used in the custom TLDAs and their assay numbers as provided by </w:t>
      </w:r>
      <w:proofErr w:type="spellStart"/>
      <w:r w:rsidRPr="0011154C">
        <w:rPr>
          <w:rFonts w:ascii="Arial" w:hAnsi="Arial" w:cs="Arial"/>
          <w:lang w:val="en-GB"/>
        </w:rPr>
        <w:t>ThermoFisher</w:t>
      </w:r>
      <w:proofErr w:type="spellEnd"/>
      <w:r w:rsidRPr="0011154C">
        <w:rPr>
          <w:rFonts w:ascii="Arial" w:hAnsi="Arial" w:cs="Arial"/>
          <w:lang w:val="en-GB"/>
        </w:rPr>
        <w:t xml:space="preserve"> Scientific, UK.</w:t>
      </w:r>
    </w:p>
    <w:p w14:paraId="3F2A7F10" w14:textId="77777777" w:rsidR="0011154C" w:rsidRPr="0011154C" w:rsidRDefault="0011154C">
      <w:pPr>
        <w:rPr>
          <w:rFonts w:ascii="Arial" w:hAnsi="Arial" w:cs="Arial"/>
          <w:lang w:val="en-GB"/>
        </w:rPr>
      </w:pPr>
      <w:r w:rsidRPr="0011154C">
        <w:rPr>
          <w:rFonts w:ascii="Arial" w:hAnsi="Arial" w:cs="Arial"/>
          <w:lang w:val="en-GB"/>
        </w:rPr>
        <w:t xml:space="preserve"> </w:t>
      </w:r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2147"/>
        <w:gridCol w:w="1813"/>
        <w:gridCol w:w="900"/>
        <w:gridCol w:w="810"/>
        <w:gridCol w:w="2070"/>
      </w:tblGrid>
      <w:tr w:rsidR="0011154C" w:rsidRPr="0011154C" w14:paraId="020FC418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596EF0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6E01DD21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88D2310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ssay I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870231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romo-som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6BE26D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arget Exon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DA3428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CBI Gene Reference</w:t>
            </w:r>
          </w:p>
        </w:tc>
      </w:tr>
      <w:tr w:rsidR="0011154C" w:rsidRPr="0011154C" w14:paraId="6D0CCB8F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E26CDD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8S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56773134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karyotic 18S </w:t>
            </w: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5A77D58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99999901_s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80708F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6B04C0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A21BAF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1296.2</w:t>
            </w:r>
          </w:p>
        </w:tc>
      </w:tr>
      <w:tr w:rsidR="0011154C" w:rsidRPr="0011154C" w14:paraId="4F96B376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EA15A0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can</w:t>
            </w:r>
            <w:proofErr w:type="spellEnd"/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154C6B87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recan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FC5C9B3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545794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D79F95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1202E0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052CD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7424.2</w:t>
            </w:r>
          </w:p>
        </w:tc>
      </w:tr>
      <w:tr w:rsidR="0011154C" w:rsidRPr="0011154C" w14:paraId="1CD02365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F90E7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dam8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4A16E25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integrin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metallopeptidase domain 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AF6A13C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545762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947562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67EA5F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971A14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7403.2</w:t>
            </w:r>
          </w:p>
        </w:tc>
      </w:tr>
      <w:tr w:rsidR="0011154C" w:rsidRPr="0011154C" w14:paraId="5D14C5A9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EAA105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dam9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7F304585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integrin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metallopeptidase domain 9 (</w:t>
            </w: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trin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amma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9E7FBE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1218460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B86945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AB627E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EE613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7404.2</w:t>
            </w:r>
          </w:p>
        </w:tc>
      </w:tr>
      <w:tr w:rsidR="0011154C" w:rsidRPr="0011154C" w14:paraId="1A42BDE3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EFCB33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damts1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0A531F19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integrin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and metallopeptidase (</w:t>
            </w: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rolysin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) with thrombospondin type 1 motif, 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1DCC512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77355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811159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8388AA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1ED79E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9621.4</w:t>
            </w:r>
          </w:p>
        </w:tc>
      </w:tr>
      <w:tr w:rsidR="0011154C" w:rsidRPr="0011154C" w14:paraId="26909009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B801D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damts15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55EE996C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integrin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and metallopeptidase (</w:t>
            </w: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rolysin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) with thrombospondin type 1 motif, 1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D80A99D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1176187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F7BCA9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0D63F4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C06933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24139.1</w:t>
            </w:r>
          </w:p>
        </w:tc>
      </w:tr>
      <w:tr w:rsidR="0011154C" w:rsidRPr="0011154C" w14:paraId="4403F05D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F28030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damts4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7C2C7FE2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integrin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and metallopeptidase (</w:t>
            </w: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rolysin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) with thrombospondin type 1 motif, 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233081F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556068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CB7364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168CE9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28885C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172845.2</w:t>
            </w:r>
          </w:p>
        </w:tc>
      </w:tr>
      <w:tr w:rsidR="0011154C" w:rsidRPr="0011154C" w14:paraId="474347A8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28E970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damts5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4A905CB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integrin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and metallopeptidase (</w:t>
            </w: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rolysin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) with thrombospondin type 1 motif, 5 (aggrecanase-2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F42531E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78620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7B6FED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81C29E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141A57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1782.2</w:t>
            </w:r>
          </w:p>
        </w:tc>
      </w:tr>
      <w:tr w:rsidR="0011154C" w:rsidRPr="0011154C" w14:paraId="0830EB47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20DFE1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r</w:t>
            </w:r>
            <w:proofErr w:type="spellEnd"/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3739B180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drogen receptor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B5B5198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42688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5602BF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B41AA6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6F342A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3476.3</w:t>
            </w:r>
          </w:p>
        </w:tc>
      </w:tr>
      <w:tr w:rsidR="0011154C" w:rsidRPr="0011154C" w14:paraId="02E5CC24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BEC939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rg1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4D3A8605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inase, liver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9344063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75988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96F63F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71B862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BB7E37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7482.3</w:t>
            </w:r>
          </w:p>
        </w:tc>
      </w:tr>
      <w:tr w:rsidR="0011154C" w:rsidRPr="0011154C" w14:paraId="51AE0A10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D5317B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rg2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41D82290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inase type II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BB2C7D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77592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A9D25C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F7D6EE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FD5B8D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9705.3,</w:t>
            </w:r>
          </w:p>
        </w:tc>
      </w:tr>
      <w:tr w:rsidR="0011154C" w:rsidRPr="0011154C" w14:paraId="48985A9C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C4D97D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46D84370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ligand 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19FEDE9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41242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76F5C3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BF05E5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51E3AF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1333.3</w:t>
            </w:r>
          </w:p>
        </w:tc>
      </w:tr>
      <w:tr w:rsidR="0011154C" w:rsidRPr="0011154C" w14:paraId="05B1E992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D8E8B1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776395D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ligand 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278DE4E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1302428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F537F8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70F292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169DD6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3653.3</w:t>
            </w:r>
          </w:p>
        </w:tc>
      </w:tr>
      <w:tr w:rsidR="0011154C" w:rsidRPr="0011154C" w14:paraId="4982ECEF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5A3CD1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cl7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41DBC8EF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ligand 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7B85CB5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43113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C94419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4663B3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6BA417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3654.3</w:t>
            </w:r>
          </w:p>
        </w:tc>
      </w:tr>
      <w:tr w:rsidR="0011154C" w:rsidRPr="0011154C" w14:paraId="33599497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C859ED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cr2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272EAF6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receptor 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50C58F0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1216173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BCCA74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AF80C2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EB6A4C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9915.2</w:t>
            </w:r>
          </w:p>
        </w:tc>
      </w:tr>
      <w:tr w:rsidR="0011154C" w:rsidRPr="0011154C" w14:paraId="2FDAFED3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A63A6D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cr5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1A1C2BB6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receptor 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5C59CDD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1216171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1FA985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B727FC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85D221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9917.5</w:t>
            </w:r>
          </w:p>
        </w:tc>
      </w:tr>
      <w:tr w:rsidR="0011154C" w:rsidRPr="0011154C" w14:paraId="4A1AB324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6EBF63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56B137E4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14 antigen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7BA1AA4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38094_g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9CE63C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3971C6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CE9AF0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9841.3</w:t>
            </w:r>
          </w:p>
        </w:tc>
      </w:tr>
      <w:tr w:rsidR="0011154C" w:rsidRPr="0011154C" w14:paraId="3079D999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5750A1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19BD278D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68 antigen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8A317D4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839636_g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D5DE0E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B4A835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A5F377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9853.1</w:t>
            </w:r>
          </w:p>
        </w:tc>
      </w:tr>
      <w:tr w:rsidR="0011154C" w:rsidRPr="0011154C" w14:paraId="769C3C1A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9D935B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l2a1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312ADC8E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agen, type II, alpha 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45C0CE6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1309565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67C12C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6AAB39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37754E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31163.3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113515.2</w:t>
            </w:r>
          </w:p>
        </w:tc>
      </w:tr>
      <w:tr w:rsidR="0011154C" w:rsidRPr="0011154C" w14:paraId="471254DD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BA9A91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tgf</w:t>
            </w:r>
            <w:proofErr w:type="spellEnd"/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2BC8A6E3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nective tissue growth factor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BB70FC1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515790_g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E44F48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C253C5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14ABDF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0217.2</w:t>
            </w:r>
          </w:p>
        </w:tc>
      </w:tr>
      <w:tr w:rsidR="0011154C" w:rsidRPr="0011154C" w14:paraId="0E038BAC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4E8DBC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51A02AE8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rogen receptor 1 (alpha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89AD64F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33149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1C47E0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FE3889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CBC9A4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7956.4</w:t>
            </w:r>
          </w:p>
        </w:tc>
      </w:tr>
      <w:tr w:rsidR="0011154C" w:rsidRPr="0011154C" w14:paraId="0F05EB6F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11F8F6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sr2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0188C70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rogen receptor 2 (beta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748A405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599819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C94868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EB9513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C2C4D5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0157.3</w:t>
            </w:r>
          </w:p>
        </w:tc>
      </w:tr>
      <w:tr w:rsidR="0011154C" w:rsidRPr="0011154C" w14:paraId="14B27485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25C2CF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3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50AF75F6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gulation factor III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64D3475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38855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E26165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BF20F5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601280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0171.3</w:t>
            </w:r>
          </w:p>
        </w:tc>
      </w:tr>
      <w:tr w:rsidR="0011154C" w:rsidRPr="0011154C" w14:paraId="0FE03027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2CD8C0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as1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5C840DB2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aluronan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ynthase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10E5E99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68496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4FF3DE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4B4EC9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1A4544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8215.2</w:t>
            </w:r>
          </w:p>
        </w:tc>
      </w:tr>
      <w:tr w:rsidR="0011154C" w:rsidRPr="0011154C" w14:paraId="6BBBD0E7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A3F19B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as2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7A788BF1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aluronan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ynthase 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D9D8513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515089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0712BB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6647E7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E15D10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8216.3</w:t>
            </w:r>
          </w:p>
        </w:tc>
      </w:tr>
      <w:tr w:rsidR="0011154C" w:rsidRPr="0011154C" w14:paraId="3B5F0389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4A2090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l1a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79CFE47D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1 alph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77D87BF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39620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CD796F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B8895E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7AA028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0554.4</w:t>
            </w:r>
          </w:p>
        </w:tc>
      </w:tr>
      <w:tr w:rsidR="0011154C" w:rsidRPr="0011154C" w14:paraId="1DFF83BE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1772EA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69A0542C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1 bet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6C9FBA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1336189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C8A73C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C49A04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55508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8361.3</w:t>
            </w:r>
          </w:p>
        </w:tc>
      </w:tr>
      <w:tr w:rsidR="0011154C" w:rsidRPr="0011154C" w14:paraId="42A9059C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DE00C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l1r1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08391CE8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1 receptor, type I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2169D2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34237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982688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0AF3D1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386C8C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123382.1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8362.2</w:t>
            </w:r>
          </w:p>
        </w:tc>
      </w:tr>
      <w:tr w:rsidR="0011154C" w:rsidRPr="0011154C" w14:paraId="0BAF1A3C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4907D6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l1rl1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31BE989A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1 receptor-like 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7F10915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516117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F67338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AF30A5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E9E2D0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25602.2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0743.2</w:t>
            </w:r>
          </w:p>
        </w:tc>
      </w:tr>
      <w:tr w:rsidR="0011154C" w:rsidRPr="0011154C" w14:paraId="5144EE29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8E2D03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lastRenderedPageBreak/>
              <w:t>Il33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0461B54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3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374B29F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505403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F55654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FDA2D1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5BFEA5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133775.1,</w:t>
            </w:r>
          </w:p>
        </w:tc>
      </w:tr>
      <w:tr w:rsidR="0011154C" w:rsidRPr="0011154C" w14:paraId="70727DE5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717C26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l6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08B4B52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796F3A9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99999064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0E6759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9F89B6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72F6CA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31168.1</w:t>
            </w:r>
          </w:p>
        </w:tc>
      </w:tr>
      <w:tr w:rsidR="0011154C" w:rsidRPr="0011154C" w14:paraId="749A0C72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54A436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nhba</w:t>
            </w:r>
            <w:proofErr w:type="spellEnd"/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112CACB9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n</w:t>
            </w:r>
            <w:proofErr w:type="gram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eta-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9EAE77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34339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BF5551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38D32E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0A3B85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8380.1</w:t>
            </w:r>
          </w:p>
        </w:tc>
      </w:tr>
      <w:tr w:rsidR="0011154C" w:rsidRPr="0011154C" w14:paraId="5CB50585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DC54EB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mp13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23B29D9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rix metallopeptidase 1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654FBCF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39491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4CE607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216C5E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47131C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8607.1</w:t>
            </w:r>
          </w:p>
        </w:tc>
      </w:tr>
      <w:tr w:rsidR="0011154C" w:rsidRPr="0011154C" w14:paraId="54E0F17B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A1A2D3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mp19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7EF03484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rix metallopeptidase 1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01BB12D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91300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68E3B1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F3B6B2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B4A9BF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1412.1</w:t>
            </w:r>
          </w:p>
        </w:tc>
      </w:tr>
      <w:tr w:rsidR="0011154C" w:rsidRPr="0011154C" w14:paraId="76B2E766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9CE781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mp3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226A2851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rix metallopeptidase 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D9966D8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40295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0B47E1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D173A9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4EC39A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0809.1</w:t>
            </w:r>
          </w:p>
        </w:tc>
      </w:tr>
      <w:tr w:rsidR="0011154C" w:rsidRPr="0011154C" w14:paraId="4D1E6B71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6428F1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mp8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45838D2D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rix metallopeptidase 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2CBD934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39509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588246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8A7DDC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0B573D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8611.4</w:t>
            </w:r>
          </w:p>
        </w:tc>
      </w:tr>
      <w:tr w:rsidR="0011154C" w:rsidRPr="0011154C" w14:paraId="596F0928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0CB54E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os2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3994305A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ic oxide synthase 2, inducibl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50FBD52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1309898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DEB759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2CB2E3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D79B56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0927.3</w:t>
            </w:r>
          </w:p>
        </w:tc>
      </w:tr>
      <w:tr w:rsidR="0011154C" w:rsidRPr="0011154C" w14:paraId="6CE34E20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BF3859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dpn</w:t>
            </w:r>
            <w:proofErr w:type="spellEnd"/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29E168A1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doplanin</w:t>
            </w:r>
            <w:proofErr w:type="spellEnd"/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777A81A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94716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78CF73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BB5F18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3C0045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0329.2</w:t>
            </w:r>
          </w:p>
        </w:tc>
      </w:tr>
      <w:tr w:rsidR="0011154C" w:rsidRPr="0011154C" w14:paraId="5A8C3885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391384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tges</w:t>
            </w:r>
            <w:proofErr w:type="spellEnd"/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13AE8C64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glandin E synthas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A4C9F36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52105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84AE03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14894B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E40B24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2415.2</w:t>
            </w:r>
          </w:p>
        </w:tc>
      </w:tr>
      <w:tr w:rsidR="0011154C" w:rsidRPr="0011154C" w14:paraId="0AA42439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613B5B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3D2EE142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glandin-</w:t>
            </w:r>
            <w:proofErr w:type="spellStart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peroxide</w:t>
            </w:r>
            <w:proofErr w:type="spellEnd"/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ynthase 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A847A97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1307329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5FD5FC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A10A4D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14F913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1198.3</w:t>
            </w:r>
          </w:p>
        </w:tc>
      </w:tr>
      <w:tr w:rsidR="0011154C" w:rsidRPr="0011154C" w14:paraId="6A16A2CE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0E5BC6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aa3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7FE39630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um amyloid A 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905B8C8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41203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8EA88C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E4DF2C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526C6E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1315.3</w:t>
            </w:r>
          </w:p>
        </w:tc>
      </w:tr>
      <w:tr w:rsidR="0011154C" w:rsidRPr="0011154C" w14:paraId="3DF42B19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0B9F1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rpina1a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5C9A04C0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ine (or cysteine) peptidase inhibitor, clade A, member 1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BB52E6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2748447_g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C276B2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504A82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47076A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9243.3</w:t>
            </w:r>
          </w:p>
        </w:tc>
      </w:tr>
      <w:tr w:rsidR="0011154C" w:rsidRPr="0011154C" w14:paraId="37DB4EFF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643C2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frp2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660255F9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reted frizzled-related protein 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2A90BE6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1213947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3A3340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CCD6AD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546CB5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9144.2</w:t>
            </w:r>
          </w:p>
        </w:tc>
      </w:tr>
      <w:tr w:rsidR="0011154C" w:rsidRPr="0011154C" w14:paraId="6013A349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724E32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imp1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032ED1E6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ssue inhibitor of metalloproteinase 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637103D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41818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76CA07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316587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10D6F7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44384.1</w:t>
            </w:r>
          </w:p>
        </w:tc>
      </w:tr>
      <w:tr w:rsidR="0011154C" w:rsidRPr="0011154C" w14:paraId="0369653F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6C1463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nfaip6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09571740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necrosis factor alpha induced protein 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D239A56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93736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E4B5E7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231EAF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5CE928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9398.2</w:t>
            </w:r>
          </w:p>
        </w:tc>
      </w:tr>
      <w:tr w:rsidR="0011154C" w:rsidRPr="0011154C" w14:paraId="0F3DF11D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5DE0D3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nfrsf12a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1586EEAC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necrosis factor receptor superfamily, member 12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47F053D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89103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F8DD4F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4F0C1F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90D4BB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3749.2</w:t>
            </w:r>
          </w:p>
        </w:tc>
      </w:tr>
      <w:tr w:rsidR="0011154C" w:rsidRPr="0011154C" w14:paraId="03CCE102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79D95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isp2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7A4531DF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T1 inducible signaling pathway protein 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B97228F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97471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15AD2E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A18065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C795DD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6873.1</w:t>
            </w:r>
          </w:p>
        </w:tc>
      </w:tr>
      <w:tr w:rsidR="0011154C" w:rsidRPr="0011154C" w14:paraId="11D07B18" w14:textId="77777777" w:rsidTr="00F834E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E0B329" w14:textId="77777777" w:rsidR="0011154C" w:rsidRPr="0011154C" w:rsidRDefault="0011154C" w:rsidP="0011154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nt16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14:paraId="78462263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ngless-related MMTV integration site 1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5A21F89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0446420_m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A09014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C429C7" w14:textId="77777777" w:rsidR="0011154C" w:rsidRPr="0011154C" w:rsidRDefault="0011154C" w:rsidP="0011154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83A151" w14:textId="77777777" w:rsidR="0011154C" w:rsidRPr="0011154C" w:rsidRDefault="0011154C" w:rsidP="001115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1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53116.3</w:t>
            </w:r>
          </w:p>
        </w:tc>
      </w:tr>
    </w:tbl>
    <w:p w14:paraId="060EF2F5" w14:textId="77777777" w:rsidR="00844A31" w:rsidRPr="0011154C" w:rsidRDefault="00844A31">
      <w:pPr>
        <w:rPr>
          <w:rFonts w:ascii="Arial" w:hAnsi="Arial" w:cs="Arial"/>
          <w:lang w:val="en-GB"/>
        </w:rPr>
      </w:pPr>
    </w:p>
    <w:sectPr w:rsidR="00844A31" w:rsidRPr="0011154C" w:rsidSect="006B512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54C"/>
    <w:rsid w:val="0011154C"/>
    <w:rsid w:val="006B5129"/>
    <w:rsid w:val="00844A31"/>
    <w:rsid w:val="00F8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18881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6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8</Words>
  <Characters>3186</Characters>
  <Application>Microsoft Macintosh Word</Application>
  <DocSecurity>4</DocSecurity>
  <Lines>26</Lines>
  <Paragraphs>7</Paragraphs>
  <ScaleCrop>false</ScaleCrop>
  <Company>Kennedy Institute of Rheumatology, University of Ox</Company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Chanalaris</dc:creator>
  <cp:keywords/>
  <dc:description/>
  <cp:lastModifiedBy>Tonia Vincent</cp:lastModifiedBy>
  <cp:revision>2</cp:revision>
  <dcterms:created xsi:type="dcterms:W3CDTF">2016-09-28T15:39:00Z</dcterms:created>
  <dcterms:modified xsi:type="dcterms:W3CDTF">2016-09-28T15:39:00Z</dcterms:modified>
</cp:coreProperties>
</file>